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B75" w:rsidRDefault="00586B75" w:rsidP="00EB4164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:rsidR="00C22499" w:rsidRDefault="00C22499" w:rsidP="00EB4164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:rsidR="00C22499" w:rsidRDefault="00C22499" w:rsidP="00EB4164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:rsidR="00C22499" w:rsidRDefault="00C22499" w:rsidP="00EB4164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:rsidR="00C22499" w:rsidRDefault="00C22499" w:rsidP="00EB4164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:rsidR="00586B75" w:rsidRDefault="00586B75" w:rsidP="00EB4164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:rsidR="00586B75" w:rsidRDefault="00586B75" w:rsidP="00EB4164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:rsidR="00586B75" w:rsidRDefault="00586B75">
      <w:pPr>
        <w:rPr>
          <w:rFonts w:asciiTheme="minorHAnsi" w:hAnsiTheme="minorHAnsi" w:cstheme="minorHAnsi"/>
          <w:lang w:val="en-US"/>
        </w:rPr>
        <w:sectPr w:rsidR="00586B75" w:rsidSect="001F3509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page" w:tblpX="1" w:tblpY="-1416"/>
        <w:tblW w:w="16936" w:type="dxa"/>
        <w:tblCellMar>
          <w:left w:w="70" w:type="dxa"/>
          <w:right w:w="70" w:type="dxa"/>
        </w:tblCellMar>
        <w:tblLook w:val="04A0"/>
      </w:tblPr>
      <w:tblGrid>
        <w:gridCol w:w="993"/>
        <w:gridCol w:w="1153"/>
        <w:gridCol w:w="850"/>
        <w:gridCol w:w="777"/>
        <w:gridCol w:w="1162"/>
        <w:gridCol w:w="567"/>
        <w:gridCol w:w="728"/>
        <w:gridCol w:w="1502"/>
        <w:gridCol w:w="3232"/>
        <w:gridCol w:w="3189"/>
        <w:gridCol w:w="1263"/>
        <w:gridCol w:w="1520"/>
      </w:tblGrid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86B75" w:rsidRPr="00586B75" w:rsidRDefault="00586B75" w:rsidP="0036166D">
            <w:pPr>
              <w:rPr>
                <w:sz w:val="19"/>
                <w:szCs w:val="19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sz w:val="19"/>
                <w:szCs w:val="19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sz w:val="19"/>
                <w:szCs w:val="19"/>
                <w:lang w:val="en-US"/>
              </w:rPr>
            </w:pPr>
          </w:p>
        </w:tc>
        <w:tc>
          <w:tcPr>
            <w:tcW w:w="2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Radiological assessment</w:t>
            </w:r>
          </w:p>
        </w:tc>
        <w:tc>
          <w:tcPr>
            <w:tcW w:w="1143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Histopathologic assessment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n°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rm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Reticul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GG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BRECT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fibrosis severity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location fibrosis 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location lymphocytic inflammation 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vasculopathy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fibroblast foci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Lung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9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 a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 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B5358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Participant</w:t>
            </w:r>
            <w:r w:rsidR="00586B75" w:rsidRPr="00586B75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 / interstitial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 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eribronchial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 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 / interstitial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 / interstitia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eribronchial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eribronchial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sz w:val="19"/>
                <w:szCs w:val="19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sz w:val="19"/>
                <w:szCs w:val="19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sz w:val="19"/>
                <w:szCs w:val="19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Lung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5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3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 / interstitial</w:t>
            </w:r>
          </w:p>
        </w:tc>
        <w:tc>
          <w:tcPr>
            <w:tcW w:w="3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 / interstitial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B5358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Participant</w:t>
            </w: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</w:t>
            </w:r>
            <w:r w:rsidR="00586B75"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eribronchial / paraseptal / interstitial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eribronchial / paraseptal / interstitia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5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eribronchia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 / interstitial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 / interstitia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n a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interstitial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sz w:val="19"/>
                <w:szCs w:val="19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sz w:val="19"/>
                <w:szCs w:val="19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sz w:val="19"/>
                <w:szCs w:val="19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Lung 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3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eribronchial / paraseptal </w:t>
            </w:r>
          </w:p>
        </w:tc>
        <w:tc>
          <w:tcPr>
            <w:tcW w:w="3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interstitial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B5358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Participant</w:t>
            </w: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</w:t>
            </w:r>
            <w:r w:rsidR="00586B75"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eribronchial / paraseptal / interstitial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eribronchial / paraseptal / interstitia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 (incomplete)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 a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 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 a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interstitia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t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eribronchial / paraseptal / interstitial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interstitia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5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eribronchial / paraseptal / interstitial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interstitial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sz w:val="19"/>
                <w:szCs w:val="19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sz w:val="19"/>
                <w:szCs w:val="19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sz w:val="19"/>
                <w:szCs w:val="19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Lung 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3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 a</w:t>
            </w:r>
          </w:p>
        </w:tc>
        <w:tc>
          <w:tcPr>
            <w:tcW w:w="3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 / interstitial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B5358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Participant</w:t>
            </w: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</w:t>
            </w:r>
            <w:r w:rsidR="00586B75"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interstitia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 / interstitial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interstitial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sz w:val="19"/>
                <w:szCs w:val="19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sz w:val="19"/>
                <w:szCs w:val="19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sz w:val="19"/>
                <w:szCs w:val="19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Lung 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3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 / interstitial</w:t>
            </w:r>
          </w:p>
        </w:tc>
        <w:tc>
          <w:tcPr>
            <w:tcW w:w="3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 / interstitial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B5358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Participant</w:t>
            </w: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</w:t>
            </w:r>
            <w:r w:rsidR="00586B75"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eribronchial / paraseptal / interstitial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eribronchial / paraseptal / interstitia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3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3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eribronchial / paraseptal / interstitial</w:t>
            </w:r>
          </w:p>
        </w:tc>
        <w:tc>
          <w:tcPr>
            <w:tcW w:w="3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eribronchial / paraseptal / interstitial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 (focal)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1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232" w:type="dxa"/>
            <w:shd w:val="clear" w:color="auto" w:fill="auto"/>
            <w:noWrap/>
            <w:vAlign w:val="bottom"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189" w:type="dxa"/>
            <w:shd w:val="clear" w:color="auto" w:fill="auto"/>
            <w:noWrap/>
            <w:vAlign w:val="bottom"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263" w:type="dxa"/>
            <w:shd w:val="clear" w:color="auto" w:fill="auto"/>
            <w:noWrap/>
            <w:vAlign w:val="bottom"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Lung 6</w:t>
            </w:r>
          </w:p>
        </w:tc>
        <w:tc>
          <w:tcPr>
            <w:tcW w:w="8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1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32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eribronchial / paraseptal / interstitial</w:t>
            </w:r>
          </w:p>
        </w:tc>
        <w:tc>
          <w:tcPr>
            <w:tcW w:w="31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 / interstitial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2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B5358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Participant</w:t>
            </w: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</w:t>
            </w:r>
            <w:r w:rsidR="00586B75"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eribronchial / paraseptal 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eribronchial / parasepta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eribronchial / paraseptal / interstitial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 a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8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eribronchial / paraseptal 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sz w:val="19"/>
                <w:szCs w:val="19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sz w:val="19"/>
                <w:szCs w:val="19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sz w:val="19"/>
                <w:szCs w:val="19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Lung 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3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eribronchial / paraseptal / interstitial </w:t>
            </w:r>
          </w:p>
        </w:tc>
        <w:tc>
          <w:tcPr>
            <w:tcW w:w="3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 / interstitial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 (incomplete)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B5358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Participant</w:t>
            </w: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</w:t>
            </w:r>
            <w:r w:rsidR="00586B75"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8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eribronchial / paraseptal / interstitial 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 / interstitia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yes 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8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 / interstitial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 / interstitia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 (incomplete)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 / interstitial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 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586B75" w:rsidRPr="00A424A6" w:rsidTr="001E3103">
        <w:trPr>
          <w:trHeight w:val="300"/>
        </w:trPr>
        <w:tc>
          <w:tcPr>
            <w:tcW w:w="993" w:type="dxa"/>
            <w:tcBorders>
              <w:top w:val="nil"/>
            </w:tcBorders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  <w:p w:rsidR="00586B75" w:rsidRPr="00586B75" w:rsidRDefault="00586B75" w:rsidP="0036166D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core 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2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jc w:val="right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araseptal / interstitial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peribronchial / paraseptal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75" w:rsidRPr="00586B75" w:rsidRDefault="00586B75" w:rsidP="0036166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86B75">
              <w:rPr>
                <w:rFonts w:ascii="Calibri" w:hAnsi="Calibri" w:cs="Calibri"/>
                <w:color w:val="000000"/>
                <w:sz w:val="19"/>
                <w:szCs w:val="19"/>
              </w:rPr>
              <w:t>yes (incomplete)</w:t>
            </w:r>
          </w:p>
        </w:tc>
      </w:tr>
    </w:tbl>
    <w:p w:rsidR="00586B75" w:rsidRDefault="00586B75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Supplemental table 1: core-specific </w:t>
      </w:r>
      <w:r w:rsidR="00A02407">
        <w:rPr>
          <w:rFonts w:asciiTheme="minorHAnsi" w:hAnsiTheme="minorHAnsi" w:cstheme="minorHAnsi"/>
          <w:lang w:val="en-US"/>
        </w:rPr>
        <w:t>pathologic and radiologic information</w:t>
      </w:r>
      <w:r>
        <w:rPr>
          <w:rFonts w:asciiTheme="minorHAnsi" w:hAnsiTheme="minorHAnsi" w:cstheme="minorHAnsi"/>
          <w:lang w:val="en-US"/>
        </w:rPr>
        <w:br w:type="page"/>
      </w:r>
    </w:p>
    <w:p w:rsidR="00586B75" w:rsidRDefault="00586B75" w:rsidP="00EB4164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:rsidR="00586B75" w:rsidRPr="002E6F71" w:rsidRDefault="00586B75" w:rsidP="00EB4164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:rsidR="00EB4164" w:rsidRPr="002E6F71" w:rsidRDefault="00EB4164" w:rsidP="00CC2453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sectPr w:rsidR="00EB4164" w:rsidRPr="002E6F71" w:rsidSect="001E310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Courier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0C3E93"/>
    <w:multiLevelType w:val="hybridMultilevel"/>
    <w:tmpl w:val="560444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B967CD"/>
    <w:multiLevelType w:val="hybridMultilevel"/>
    <w:tmpl w:val="B3AEA6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35828"/>
    <w:multiLevelType w:val="hybridMultilevel"/>
    <w:tmpl w:val="7932DC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3B7C97"/>
    <w:multiLevelType w:val="hybridMultilevel"/>
    <w:tmpl w:val="A6B87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4BD7873"/>
    <w:multiLevelType w:val="multilevel"/>
    <w:tmpl w:val="3000E0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08"/>
  <w:hyphenationZone w:val="425"/>
  <w:characterSpacingControl w:val="doNotCompress"/>
  <w:compat/>
  <w:rsids>
    <w:rsidRoot w:val="00D13E41"/>
    <w:rsid w:val="00001CC6"/>
    <w:rsid w:val="000041B3"/>
    <w:rsid w:val="00010B7C"/>
    <w:rsid w:val="000124BD"/>
    <w:rsid w:val="00013446"/>
    <w:rsid w:val="00015380"/>
    <w:rsid w:val="00015611"/>
    <w:rsid w:val="000177B4"/>
    <w:rsid w:val="00017C7B"/>
    <w:rsid w:val="00021EFC"/>
    <w:rsid w:val="00026096"/>
    <w:rsid w:val="0002660E"/>
    <w:rsid w:val="0002787A"/>
    <w:rsid w:val="000331BE"/>
    <w:rsid w:val="00033E79"/>
    <w:rsid w:val="00036173"/>
    <w:rsid w:val="000368BC"/>
    <w:rsid w:val="00036C7B"/>
    <w:rsid w:val="0003702B"/>
    <w:rsid w:val="0004303D"/>
    <w:rsid w:val="00045C36"/>
    <w:rsid w:val="00050083"/>
    <w:rsid w:val="00054D6A"/>
    <w:rsid w:val="000558DC"/>
    <w:rsid w:val="00055E8C"/>
    <w:rsid w:val="000577FE"/>
    <w:rsid w:val="000617B1"/>
    <w:rsid w:val="0006308D"/>
    <w:rsid w:val="00063C1F"/>
    <w:rsid w:val="000643F7"/>
    <w:rsid w:val="000705C8"/>
    <w:rsid w:val="00084D53"/>
    <w:rsid w:val="0008663F"/>
    <w:rsid w:val="000901F6"/>
    <w:rsid w:val="00090D81"/>
    <w:rsid w:val="00095812"/>
    <w:rsid w:val="000A0400"/>
    <w:rsid w:val="000A5280"/>
    <w:rsid w:val="000A5370"/>
    <w:rsid w:val="000B367C"/>
    <w:rsid w:val="000B3CE0"/>
    <w:rsid w:val="000B60D3"/>
    <w:rsid w:val="000C1176"/>
    <w:rsid w:val="000D2C05"/>
    <w:rsid w:val="000D5B8C"/>
    <w:rsid w:val="000E48C7"/>
    <w:rsid w:val="000E5C5D"/>
    <w:rsid w:val="000F0818"/>
    <w:rsid w:val="000F486C"/>
    <w:rsid w:val="000F4A1E"/>
    <w:rsid w:val="001075AF"/>
    <w:rsid w:val="00127EE6"/>
    <w:rsid w:val="001314D0"/>
    <w:rsid w:val="00141171"/>
    <w:rsid w:val="0015118E"/>
    <w:rsid w:val="001538C2"/>
    <w:rsid w:val="0016536A"/>
    <w:rsid w:val="00167837"/>
    <w:rsid w:val="00167B2B"/>
    <w:rsid w:val="00174EDE"/>
    <w:rsid w:val="0017502C"/>
    <w:rsid w:val="001757B4"/>
    <w:rsid w:val="0017596F"/>
    <w:rsid w:val="00180595"/>
    <w:rsid w:val="00184702"/>
    <w:rsid w:val="00193346"/>
    <w:rsid w:val="001A26E6"/>
    <w:rsid w:val="001A2A91"/>
    <w:rsid w:val="001A4327"/>
    <w:rsid w:val="001A6601"/>
    <w:rsid w:val="001A6FDE"/>
    <w:rsid w:val="001C5150"/>
    <w:rsid w:val="001C5FE3"/>
    <w:rsid w:val="001D21F1"/>
    <w:rsid w:val="001D2EC7"/>
    <w:rsid w:val="001D377B"/>
    <w:rsid w:val="001D6BDB"/>
    <w:rsid w:val="001E2B5B"/>
    <w:rsid w:val="001E3103"/>
    <w:rsid w:val="001F312D"/>
    <w:rsid w:val="001F3509"/>
    <w:rsid w:val="001F3E13"/>
    <w:rsid w:val="001F63AD"/>
    <w:rsid w:val="001F7802"/>
    <w:rsid w:val="00201A1B"/>
    <w:rsid w:val="00201E9E"/>
    <w:rsid w:val="00204771"/>
    <w:rsid w:val="00205718"/>
    <w:rsid w:val="002060AC"/>
    <w:rsid w:val="002064A5"/>
    <w:rsid w:val="00213A24"/>
    <w:rsid w:val="002152D7"/>
    <w:rsid w:val="0022411F"/>
    <w:rsid w:val="00227D21"/>
    <w:rsid w:val="002330AC"/>
    <w:rsid w:val="002353CF"/>
    <w:rsid w:val="00240610"/>
    <w:rsid w:val="00242B9B"/>
    <w:rsid w:val="00244ED7"/>
    <w:rsid w:val="002456F0"/>
    <w:rsid w:val="00245919"/>
    <w:rsid w:val="00246263"/>
    <w:rsid w:val="00251E8F"/>
    <w:rsid w:val="00257A2D"/>
    <w:rsid w:val="002617D9"/>
    <w:rsid w:val="00262696"/>
    <w:rsid w:val="00265C87"/>
    <w:rsid w:val="00270920"/>
    <w:rsid w:val="00283AA4"/>
    <w:rsid w:val="002852D3"/>
    <w:rsid w:val="002903C3"/>
    <w:rsid w:val="002907F4"/>
    <w:rsid w:val="002972C3"/>
    <w:rsid w:val="002A1A56"/>
    <w:rsid w:val="002A5838"/>
    <w:rsid w:val="002A5E79"/>
    <w:rsid w:val="002B5736"/>
    <w:rsid w:val="002B6C6F"/>
    <w:rsid w:val="002C12F2"/>
    <w:rsid w:val="002C3AFE"/>
    <w:rsid w:val="002D119D"/>
    <w:rsid w:val="002D4A9E"/>
    <w:rsid w:val="002D7549"/>
    <w:rsid w:val="002E4F69"/>
    <w:rsid w:val="002E6F71"/>
    <w:rsid w:val="002F25FF"/>
    <w:rsid w:val="002F4BAD"/>
    <w:rsid w:val="002F585A"/>
    <w:rsid w:val="002F5FA5"/>
    <w:rsid w:val="003079E1"/>
    <w:rsid w:val="0031075C"/>
    <w:rsid w:val="00310ED2"/>
    <w:rsid w:val="0031212B"/>
    <w:rsid w:val="00314B69"/>
    <w:rsid w:val="00316AA2"/>
    <w:rsid w:val="00321E70"/>
    <w:rsid w:val="003266FA"/>
    <w:rsid w:val="00327C87"/>
    <w:rsid w:val="00330800"/>
    <w:rsid w:val="00330BCF"/>
    <w:rsid w:val="003431AC"/>
    <w:rsid w:val="00344DFD"/>
    <w:rsid w:val="00345FDE"/>
    <w:rsid w:val="00353A6B"/>
    <w:rsid w:val="0035481B"/>
    <w:rsid w:val="00354B47"/>
    <w:rsid w:val="003554F2"/>
    <w:rsid w:val="003625DE"/>
    <w:rsid w:val="00365797"/>
    <w:rsid w:val="00371C82"/>
    <w:rsid w:val="00372AA4"/>
    <w:rsid w:val="00373EB9"/>
    <w:rsid w:val="003757B4"/>
    <w:rsid w:val="00375DB2"/>
    <w:rsid w:val="00381A86"/>
    <w:rsid w:val="00383505"/>
    <w:rsid w:val="00384416"/>
    <w:rsid w:val="0038580F"/>
    <w:rsid w:val="00390876"/>
    <w:rsid w:val="00390EC2"/>
    <w:rsid w:val="00391E30"/>
    <w:rsid w:val="00392B50"/>
    <w:rsid w:val="00394B71"/>
    <w:rsid w:val="00397FC4"/>
    <w:rsid w:val="003A47DF"/>
    <w:rsid w:val="003A6678"/>
    <w:rsid w:val="003B317E"/>
    <w:rsid w:val="003B3C2D"/>
    <w:rsid w:val="003B7C1B"/>
    <w:rsid w:val="003C28D1"/>
    <w:rsid w:val="003C3527"/>
    <w:rsid w:val="003C54E0"/>
    <w:rsid w:val="003D0606"/>
    <w:rsid w:val="003D3C1A"/>
    <w:rsid w:val="003D6BD3"/>
    <w:rsid w:val="003E39F6"/>
    <w:rsid w:val="003E75F7"/>
    <w:rsid w:val="003F0FD3"/>
    <w:rsid w:val="003F1A3C"/>
    <w:rsid w:val="003F595E"/>
    <w:rsid w:val="003F66B7"/>
    <w:rsid w:val="004031F1"/>
    <w:rsid w:val="00403569"/>
    <w:rsid w:val="0040583B"/>
    <w:rsid w:val="00410849"/>
    <w:rsid w:val="00417109"/>
    <w:rsid w:val="00417A2F"/>
    <w:rsid w:val="00417A69"/>
    <w:rsid w:val="00417B63"/>
    <w:rsid w:val="00420BA2"/>
    <w:rsid w:val="00421078"/>
    <w:rsid w:val="0042108D"/>
    <w:rsid w:val="00421473"/>
    <w:rsid w:val="00426414"/>
    <w:rsid w:val="004272A7"/>
    <w:rsid w:val="0043114F"/>
    <w:rsid w:val="0043233B"/>
    <w:rsid w:val="0043473B"/>
    <w:rsid w:val="0044014E"/>
    <w:rsid w:val="00440D04"/>
    <w:rsid w:val="00441DB2"/>
    <w:rsid w:val="00454C97"/>
    <w:rsid w:val="00454F8F"/>
    <w:rsid w:val="00455DCE"/>
    <w:rsid w:val="00457ECF"/>
    <w:rsid w:val="00461441"/>
    <w:rsid w:val="00462323"/>
    <w:rsid w:val="00462A73"/>
    <w:rsid w:val="0047008F"/>
    <w:rsid w:val="0047380A"/>
    <w:rsid w:val="00473FB5"/>
    <w:rsid w:val="00475B59"/>
    <w:rsid w:val="0048068D"/>
    <w:rsid w:val="00482E7C"/>
    <w:rsid w:val="004949F5"/>
    <w:rsid w:val="0049685E"/>
    <w:rsid w:val="004A30C2"/>
    <w:rsid w:val="004A6CC9"/>
    <w:rsid w:val="004B42A7"/>
    <w:rsid w:val="004B4F92"/>
    <w:rsid w:val="004B5EFF"/>
    <w:rsid w:val="004B68A8"/>
    <w:rsid w:val="004B7052"/>
    <w:rsid w:val="004C3152"/>
    <w:rsid w:val="004C76B9"/>
    <w:rsid w:val="004C76EF"/>
    <w:rsid w:val="004D13A5"/>
    <w:rsid w:val="004D5865"/>
    <w:rsid w:val="004E5676"/>
    <w:rsid w:val="004E667F"/>
    <w:rsid w:val="004F1648"/>
    <w:rsid w:val="004F18B8"/>
    <w:rsid w:val="004F7A13"/>
    <w:rsid w:val="00501B30"/>
    <w:rsid w:val="0050307A"/>
    <w:rsid w:val="00507ABC"/>
    <w:rsid w:val="00515207"/>
    <w:rsid w:val="00516B62"/>
    <w:rsid w:val="00517713"/>
    <w:rsid w:val="0051784B"/>
    <w:rsid w:val="00525478"/>
    <w:rsid w:val="005272FF"/>
    <w:rsid w:val="00534449"/>
    <w:rsid w:val="00552EE9"/>
    <w:rsid w:val="00562927"/>
    <w:rsid w:val="00562B5C"/>
    <w:rsid w:val="0056307E"/>
    <w:rsid w:val="0056341C"/>
    <w:rsid w:val="00564E98"/>
    <w:rsid w:val="00570AAD"/>
    <w:rsid w:val="00570FA2"/>
    <w:rsid w:val="005735B1"/>
    <w:rsid w:val="005772B8"/>
    <w:rsid w:val="00582F42"/>
    <w:rsid w:val="00585D23"/>
    <w:rsid w:val="00586B75"/>
    <w:rsid w:val="00597A71"/>
    <w:rsid w:val="005A3CBC"/>
    <w:rsid w:val="005A59EF"/>
    <w:rsid w:val="005A7E8A"/>
    <w:rsid w:val="005B04A3"/>
    <w:rsid w:val="005B0B30"/>
    <w:rsid w:val="005B2F67"/>
    <w:rsid w:val="005B4A23"/>
    <w:rsid w:val="005C388C"/>
    <w:rsid w:val="005C459C"/>
    <w:rsid w:val="005C45D9"/>
    <w:rsid w:val="005C7CBF"/>
    <w:rsid w:val="005D1E65"/>
    <w:rsid w:val="005E0443"/>
    <w:rsid w:val="005E045A"/>
    <w:rsid w:val="005E1548"/>
    <w:rsid w:val="005E4975"/>
    <w:rsid w:val="005E5754"/>
    <w:rsid w:val="005E6448"/>
    <w:rsid w:val="005E67F9"/>
    <w:rsid w:val="005F6411"/>
    <w:rsid w:val="005F6DCA"/>
    <w:rsid w:val="00602F34"/>
    <w:rsid w:val="006044C6"/>
    <w:rsid w:val="0060516B"/>
    <w:rsid w:val="00607F5C"/>
    <w:rsid w:val="00611322"/>
    <w:rsid w:val="0061775A"/>
    <w:rsid w:val="006206D1"/>
    <w:rsid w:val="00621A58"/>
    <w:rsid w:val="00621B80"/>
    <w:rsid w:val="00624572"/>
    <w:rsid w:val="00631EA6"/>
    <w:rsid w:val="00633EB4"/>
    <w:rsid w:val="006356B1"/>
    <w:rsid w:val="00654A7C"/>
    <w:rsid w:val="00657205"/>
    <w:rsid w:val="00657D4B"/>
    <w:rsid w:val="0066122A"/>
    <w:rsid w:val="0066745C"/>
    <w:rsid w:val="00670705"/>
    <w:rsid w:val="00672CF9"/>
    <w:rsid w:val="00673F5A"/>
    <w:rsid w:val="00675D12"/>
    <w:rsid w:val="00681119"/>
    <w:rsid w:val="0068124F"/>
    <w:rsid w:val="006852D0"/>
    <w:rsid w:val="0068573E"/>
    <w:rsid w:val="00685E45"/>
    <w:rsid w:val="00692625"/>
    <w:rsid w:val="00694727"/>
    <w:rsid w:val="006A372F"/>
    <w:rsid w:val="006A4DBE"/>
    <w:rsid w:val="006A4F9D"/>
    <w:rsid w:val="006A546D"/>
    <w:rsid w:val="006A658B"/>
    <w:rsid w:val="006A6872"/>
    <w:rsid w:val="006B35D2"/>
    <w:rsid w:val="006B5CF9"/>
    <w:rsid w:val="006B6B19"/>
    <w:rsid w:val="006C139F"/>
    <w:rsid w:val="006C3A79"/>
    <w:rsid w:val="006C3F9C"/>
    <w:rsid w:val="006C4C00"/>
    <w:rsid w:val="006D72AC"/>
    <w:rsid w:val="006F077A"/>
    <w:rsid w:val="006F11F2"/>
    <w:rsid w:val="006F2962"/>
    <w:rsid w:val="006F4B1E"/>
    <w:rsid w:val="006F7151"/>
    <w:rsid w:val="00701EE3"/>
    <w:rsid w:val="007127CF"/>
    <w:rsid w:val="00713CC2"/>
    <w:rsid w:val="00714925"/>
    <w:rsid w:val="00715754"/>
    <w:rsid w:val="00715EE4"/>
    <w:rsid w:val="0072265D"/>
    <w:rsid w:val="0072371A"/>
    <w:rsid w:val="00724813"/>
    <w:rsid w:val="00726A6F"/>
    <w:rsid w:val="00732C4D"/>
    <w:rsid w:val="007430DA"/>
    <w:rsid w:val="00750B62"/>
    <w:rsid w:val="00753918"/>
    <w:rsid w:val="0076333C"/>
    <w:rsid w:val="00765336"/>
    <w:rsid w:val="007666DE"/>
    <w:rsid w:val="00766F1F"/>
    <w:rsid w:val="007775C1"/>
    <w:rsid w:val="00785E6E"/>
    <w:rsid w:val="0078763A"/>
    <w:rsid w:val="00790336"/>
    <w:rsid w:val="00791F8F"/>
    <w:rsid w:val="00797DBC"/>
    <w:rsid w:val="007A37CA"/>
    <w:rsid w:val="007A4A5E"/>
    <w:rsid w:val="007A4E7D"/>
    <w:rsid w:val="007B02FB"/>
    <w:rsid w:val="007B073F"/>
    <w:rsid w:val="007B0DB6"/>
    <w:rsid w:val="007B10FB"/>
    <w:rsid w:val="007B19F4"/>
    <w:rsid w:val="007B789F"/>
    <w:rsid w:val="007C0E45"/>
    <w:rsid w:val="007C20E7"/>
    <w:rsid w:val="007C45BA"/>
    <w:rsid w:val="007C53DD"/>
    <w:rsid w:val="007C663B"/>
    <w:rsid w:val="007D0BDD"/>
    <w:rsid w:val="007D4179"/>
    <w:rsid w:val="007E04C1"/>
    <w:rsid w:val="007E5941"/>
    <w:rsid w:val="007E6EF2"/>
    <w:rsid w:val="007F04CB"/>
    <w:rsid w:val="007F0837"/>
    <w:rsid w:val="007F774A"/>
    <w:rsid w:val="00800C11"/>
    <w:rsid w:val="00807E5B"/>
    <w:rsid w:val="0081051A"/>
    <w:rsid w:val="00813B48"/>
    <w:rsid w:val="00814760"/>
    <w:rsid w:val="00817BFE"/>
    <w:rsid w:val="00817E11"/>
    <w:rsid w:val="0082344F"/>
    <w:rsid w:val="00830155"/>
    <w:rsid w:val="00830F99"/>
    <w:rsid w:val="0083294C"/>
    <w:rsid w:val="00835381"/>
    <w:rsid w:val="0083769B"/>
    <w:rsid w:val="00843539"/>
    <w:rsid w:val="0084418E"/>
    <w:rsid w:val="00844BAB"/>
    <w:rsid w:val="00845D99"/>
    <w:rsid w:val="0084608B"/>
    <w:rsid w:val="00853672"/>
    <w:rsid w:val="00863EC1"/>
    <w:rsid w:val="0086404A"/>
    <w:rsid w:val="00864A82"/>
    <w:rsid w:val="008724C1"/>
    <w:rsid w:val="00882B8E"/>
    <w:rsid w:val="00885442"/>
    <w:rsid w:val="00890C7F"/>
    <w:rsid w:val="008971DA"/>
    <w:rsid w:val="008A3399"/>
    <w:rsid w:val="008B00A1"/>
    <w:rsid w:val="008B0CCC"/>
    <w:rsid w:val="008B3038"/>
    <w:rsid w:val="008B3797"/>
    <w:rsid w:val="008B488C"/>
    <w:rsid w:val="008B4C5C"/>
    <w:rsid w:val="008B50DA"/>
    <w:rsid w:val="008B66DC"/>
    <w:rsid w:val="008B6C85"/>
    <w:rsid w:val="008C246C"/>
    <w:rsid w:val="008C42F7"/>
    <w:rsid w:val="008C48CD"/>
    <w:rsid w:val="008D1543"/>
    <w:rsid w:val="008D18B0"/>
    <w:rsid w:val="008E25F5"/>
    <w:rsid w:val="008E27ED"/>
    <w:rsid w:val="008E3CA7"/>
    <w:rsid w:val="008F1A7E"/>
    <w:rsid w:val="008F3AEE"/>
    <w:rsid w:val="008F4BF5"/>
    <w:rsid w:val="008F70EF"/>
    <w:rsid w:val="0090291D"/>
    <w:rsid w:val="00910360"/>
    <w:rsid w:val="00914272"/>
    <w:rsid w:val="00914A93"/>
    <w:rsid w:val="00922DAC"/>
    <w:rsid w:val="009239E1"/>
    <w:rsid w:val="00924F01"/>
    <w:rsid w:val="0092551A"/>
    <w:rsid w:val="00926578"/>
    <w:rsid w:val="00926A94"/>
    <w:rsid w:val="00932E88"/>
    <w:rsid w:val="0093547E"/>
    <w:rsid w:val="00935CC0"/>
    <w:rsid w:val="0093669F"/>
    <w:rsid w:val="00937370"/>
    <w:rsid w:val="009412D1"/>
    <w:rsid w:val="00941877"/>
    <w:rsid w:val="00941FC8"/>
    <w:rsid w:val="00942621"/>
    <w:rsid w:val="00944B16"/>
    <w:rsid w:val="009466B1"/>
    <w:rsid w:val="00950212"/>
    <w:rsid w:val="00950EF1"/>
    <w:rsid w:val="00953D9E"/>
    <w:rsid w:val="009551F3"/>
    <w:rsid w:val="009568FC"/>
    <w:rsid w:val="00960B4C"/>
    <w:rsid w:val="00963DA5"/>
    <w:rsid w:val="0096534C"/>
    <w:rsid w:val="009675FB"/>
    <w:rsid w:val="00971EEE"/>
    <w:rsid w:val="009751AD"/>
    <w:rsid w:val="00982C4D"/>
    <w:rsid w:val="009839FB"/>
    <w:rsid w:val="009845C5"/>
    <w:rsid w:val="0099558E"/>
    <w:rsid w:val="009A07C1"/>
    <w:rsid w:val="009B0968"/>
    <w:rsid w:val="009B2512"/>
    <w:rsid w:val="009B6168"/>
    <w:rsid w:val="009B7784"/>
    <w:rsid w:val="009C4E2F"/>
    <w:rsid w:val="009C6576"/>
    <w:rsid w:val="009D1279"/>
    <w:rsid w:val="009D35AC"/>
    <w:rsid w:val="009E2190"/>
    <w:rsid w:val="009E37E5"/>
    <w:rsid w:val="009F5713"/>
    <w:rsid w:val="009F60E9"/>
    <w:rsid w:val="009F7093"/>
    <w:rsid w:val="00A0173D"/>
    <w:rsid w:val="00A02407"/>
    <w:rsid w:val="00A07BAF"/>
    <w:rsid w:val="00A11BEF"/>
    <w:rsid w:val="00A14086"/>
    <w:rsid w:val="00A15DD3"/>
    <w:rsid w:val="00A179E9"/>
    <w:rsid w:val="00A2111A"/>
    <w:rsid w:val="00A214A6"/>
    <w:rsid w:val="00A27AFF"/>
    <w:rsid w:val="00A331C3"/>
    <w:rsid w:val="00A340B5"/>
    <w:rsid w:val="00A379CE"/>
    <w:rsid w:val="00A413A3"/>
    <w:rsid w:val="00A435D3"/>
    <w:rsid w:val="00A70713"/>
    <w:rsid w:val="00A73E94"/>
    <w:rsid w:val="00A74C8C"/>
    <w:rsid w:val="00A76C2B"/>
    <w:rsid w:val="00A84F9D"/>
    <w:rsid w:val="00A91FB0"/>
    <w:rsid w:val="00AA021D"/>
    <w:rsid w:val="00AA05F2"/>
    <w:rsid w:val="00AA3F22"/>
    <w:rsid w:val="00AA6AD9"/>
    <w:rsid w:val="00AA73FF"/>
    <w:rsid w:val="00AB2191"/>
    <w:rsid w:val="00AB49F6"/>
    <w:rsid w:val="00AC0449"/>
    <w:rsid w:val="00AC118E"/>
    <w:rsid w:val="00AC6C30"/>
    <w:rsid w:val="00AD06D1"/>
    <w:rsid w:val="00AD4429"/>
    <w:rsid w:val="00AD4754"/>
    <w:rsid w:val="00AE31D9"/>
    <w:rsid w:val="00AE3CDD"/>
    <w:rsid w:val="00AF068B"/>
    <w:rsid w:val="00AF7182"/>
    <w:rsid w:val="00B008CD"/>
    <w:rsid w:val="00B02D8F"/>
    <w:rsid w:val="00B102BB"/>
    <w:rsid w:val="00B15BB8"/>
    <w:rsid w:val="00B17398"/>
    <w:rsid w:val="00B176B8"/>
    <w:rsid w:val="00B20AD2"/>
    <w:rsid w:val="00B22DEB"/>
    <w:rsid w:val="00B239A1"/>
    <w:rsid w:val="00B256EE"/>
    <w:rsid w:val="00B27744"/>
    <w:rsid w:val="00B300B9"/>
    <w:rsid w:val="00B33C03"/>
    <w:rsid w:val="00B35913"/>
    <w:rsid w:val="00B411DE"/>
    <w:rsid w:val="00B4122E"/>
    <w:rsid w:val="00B419A0"/>
    <w:rsid w:val="00B457BE"/>
    <w:rsid w:val="00B504EC"/>
    <w:rsid w:val="00B519D1"/>
    <w:rsid w:val="00B53585"/>
    <w:rsid w:val="00B608A0"/>
    <w:rsid w:val="00B610F3"/>
    <w:rsid w:val="00B616E2"/>
    <w:rsid w:val="00B61D5A"/>
    <w:rsid w:val="00B624B7"/>
    <w:rsid w:val="00B669E3"/>
    <w:rsid w:val="00B67507"/>
    <w:rsid w:val="00B738F1"/>
    <w:rsid w:val="00B74A64"/>
    <w:rsid w:val="00B83A2B"/>
    <w:rsid w:val="00B83BD0"/>
    <w:rsid w:val="00B84461"/>
    <w:rsid w:val="00B85B37"/>
    <w:rsid w:val="00B8747C"/>
    <w:rsid w:val="00B87D23"/>
    <w:rsid w:val="00B9249C"/>
    <w:rsid w:val="00B93175"/>
    <w:rsid w:val="00B93D32"/>
    <w:rsid w:val="00BA117E"/>
    <w:rsid w:val="00BB069F"/>
    <w:rsid w:val="00BB107A"/>
    <w:rsid w:val="00BB6D94"/>
    <w:rsid w:val="00BC1E00"/>
    <w:rsid w:val="00BC23D7"/>
    <w:rsid w:val="00BC2AC8"/>
    <w:rsid w:val="00BC3EAA"/>
    <w:rsid w:val="00BC4F6A"/>
    <w:rsid w:val="00BC5E6A"/>
    <w:rsid w:val="00BD3CB3"/>
    <w:rsid w:val="00BD569B"/>
    <w:rsid w:val="00BD6651"/>
    <w:rsid w:val="00BD6AAE"/>
    <w:rsid w:val="00BE2E60"/>
    <w:rsid w:val="00BF287B"/>
    <w:rsid w:val="00BF3A68"/>
    <w:rsid w:val="00BF6AD8"/>
    <w:rsid w:val="00C02A5C"/>
    <w:rsid w:val="00C110A0"/>
    <w:rsid w:val="00C15769"/>
    <w:rsid w:val="00C1746B"/>
    <w:rsid w:val="00C22499"/>
    <w:rsid w:val="00C25A3E"/>
    <w:rsid w:val="00C30102"/>
    <w:rsid w:val="00C30CC9"/>
    <w:rsid w:val="00C34C6E"/>
    <w:rsid w:val="00C36A29"/>
    <w:rsid w:val="00C416F6"/>
    <w:rsid w:val="00C41E66"/>
    <w:rsid w:val="00C46345"/>
    <w:rsid w:val="00C467DB"/>
    <w:rsid w:val="00C50709"/>
    <w:rsid w:val="00C50F79"/>
    <w:rsid w:val="00C51341"/>
    <w:rsid w:val="00C5744A"/>
    <w:rsid w:val="00C643A8"/>
    <w:rsid w:val="00C71C58"/>
    <w:rsid w:val="00C8059F"/>
    <w:rsid w:val="00C8095D"/>
    <w:rsid w:val="00C8110E"/>
    <w:rsid w:val="00C83265"/>
    <w:rsid w:val="00C90BA0"/>
    <w:rsid w:val="00C94937"/>
    <w:rsid w:val="00C96A64"/>
    <w:rsid w:val="00CA3A6A"/>
    <w:rsid w:val="00CA53F2"/>
    <w:rsid w:val="00CA5EAB"/>
    <w:rsid w:val="00CB3C94"/>
    <w:rsid w:val="00CB4875"/>
    <w:rsid w:val="00CB6314"/>
    <w:rsid w:val="00CC0D96"/>
    <w:rsid w:val="00CC2153"/>
    <w:rsid w:val="00CC2453"/>
    <w:rsid w:val="00CC3188"/>
    <w:rsid w:val="00CC657C"/>
    <w:rsid w:val="00CC7EDC"/>
    <w:rsid w:val="00CC7FDA"/>
    <w:rsid w:val="00CD17BE"/>
    <w:rsid w:val="00CD56D9"/>
    <w:rsid w:val="00CE0331"/>
    <w:rsid w:val="00CE272E"/>
    <w:rsid w:val="00CF137F"/>
    <w:rsid w:val="00CF2756"/>
    <w:rsid w:val="00CF4D23"/>
    <w:rsid w:val="00D0232C"/>
    <w:rsid w:val="00D026BF"/>
    <w:rsid w:val="00D02D8B"/>
    <w:rsid w:val="00D04F1F"/>
    <w:rsid w:val="00D05236"/>
    <w:rsid w:val="00D07ACB"/>
    <w:rsid w:val="00D07D09"/>
    <w:rsid w:val="00D11E0E"/>
    <w:rsid w:val="00D13E41"/>
    <w:rsid w:val="00D164AA"/>
    <w:rsid w:val="00D17402"/>
    <w:rsid w:val="00D213FB"/>
    <w:rsid w:val="00D21C42"/>
    <w:rsid w:val="00D23357"/>
    <w:rsid w:val="00D23859"/>
    <w:rsid w:val="00D3145E"/>
    <w:rsid w:val="00D3436A"/>
    <w:rsid w:val="00D3453A"/>
    <w:rsid w:val="00D4499F"/>
    <w:rsid w:val="00D46EB4"/>
    <w:rsid w:val="00D5580A"/>
    <w:rsid w:val="00D56E2E"/>
    <w:rsid w:val="00D5739C"/>
    <w:rsid w:val="00D57517"/>
    <w:rsid w:val="00D603AF"/>
    <w:rsid w:val="00D644CA"/>
    <w:rsid w:val="00D65A12"/>
    <w:rsid w:val="00D65AE8"/>
    <w:rsid w:val="00D6775D"/>
    <w:rsid w:val="00D70AB5"/>
    <w:rsid w:val="00D74C3E"/>
    <w:rsid w:val="00D7530C"/>
    <w:rsid w:val="00D80291"/>
    <w:rsid w:val="00D828A1"/>
    <w:rsid w:val="00D82E9E"/>
    <w:rsid w:val="00D84645"/>
    <w:rsid w:val="00D852D8"/>
    <w:rsid w:val="00D857D6"/>
    <w:rsid w:val="00D87C0B"/>
    <w:rsid w:val="00D90BF9"/>
    <w:rsid w:val="00D947AF"/>
    <w:rsid w:val="00DA40AB"/>
    <w:rsid w:val="00DA7B83"/>
    <w:rsid w:val="00DB6E69"/>
    <w:rsid w:val="00DC0DEA"/>
    <w:rsid w:val="00DC4113"/>
    <w:rsid w:val="00DD0223"/>
    <w:rsid w:val="00DD125B"/>
    <w:rsid w:val="00DD75B2"/>
    <w:rsid w:val="00DE145A"/>
    <w:rsid w:val="00DE245A"/>
    <w:rsid w:val="00DE2BD7"/>
    <w:rsid w:val="00DF26A9"/>
    <w:rsid w:val="00DF3723"/>
    <w:rsid w:val="00DF3AA7"/>
    <w:rsid w:val="00DF5262"/>
    <w:rsid w:val="00DF72C0"/>
    <w:rsid w:val="00DF7404"/>
    <w:rsid w:val="00E0241F"/>
    <w:rsid w:val="00E0335D"/>
    <w:rsid w:val="00E03E7F"/>
    <w:rsid w:val="00E043F0"/>
    <w:rsid w:val="00E04C7C"/>
    <w:rsid w:val="00E05B61"/>
    <w:rsid w:val="00E0785A"/>
    <w:rsid w:val="00E13189"/>
    <w:rsid w:val="00E150FD"/>
    <w:rsid w:val="00E162B3"/>
    <w:rsid w:val="00E21D1A"/>
    <w:rsid w:val="00E26343"/>
    <w:rsid w:val="00E345EE"/>
    <w:rsid w:val="00E4349A"/>
    <w:rsid w:val="00E43F72"/>
    <w:rsid w:val="00E469D1"/>
    <w:rsid w:val="00E51CD4"/>
    <w:rsid w:val="00E52165"/>
    <w:rsid w:val="00E5509C"/>
    <w:rsid w:val="00E64524"/>
    <w:rsid w:val="00E6548F"/>
    <w:rsid w:val="00E66B90"/>
    <w:rsid w:val="00E73BD6"/>
    <w:rsid w:val="00E836BB"/>
    <w:rsid w:val="00E97798"/>
    <w:rsid w:val="00EA19D2"/>
    <w:rsid w:val="00EA317B"/>
    <w:rsid w:val="00EA4146"/>
    <w:rsid w:val="00EA5E99"/>
    <w:rsid w:val="00EB0D8B"/>
    <w:rsid w:val="00EB1BE8"/>
    <w:rsid w:val="00EB315C"/>
    <w:rsid w:val="00EB33BF"/>
    <w:rsid w:val="00EB4164"/>
    <w:rsid w:val="00EB453D"/>
    <w:rsid w:val="00EC3678"/>
    <w:rsid w:val="00EC41CB"/>
    <w:rsid w:val="00ED0014"/>
    <w:rsid w:val="00EE254A"/>
    <w:rsid w:val="00EE5842"/>
    <w:rsid w:val="00EE75EC"/>
    <w:rsid w:val="00EF206E"/>
    <w:rsid w:val="00F00114"/>
    <w:rsid w:val="00F03A93"/>
    <w:rsid w:val="00F0542E"/>
    <w:rsid w:val="00F103A9"/>
    <w:rsid w:val="00F14812"/>
    <w:rsid w:val="00F16AE5"/>
    <w:rsid w:val="00F2199E"/>
    <w:rsid w:val="00F271CA"/>
    <w:rsid w:val="00F27E8F"/>
    <w:rsid w:val="00F31708"/>
    <w:rsid w:val="00F33210"/>
    <w:rsid w:val="00F333B4"/>
    <w:rsid w:val="00F43FB4"/>
    <w:rsid w:val="00F52CB2"/>
    <w:rsid w:val="00F62482"/>
    <w:rsid w:val="00F7154B"/>
    <w:rsid w:val="00F72938"/>
    <w:rsid w:val="00F72EC5"/>
    <w:rsid w:val="00F73048"/>
    <w:rsid w:val="00F753F7"/>
    <w:rsid w:val="00F80F3B"/>
    <w:rsid w:val="00F87334"/>
    <w:rsid w:val="00F87339"/>
    <w:rsid w:val="00F92772"/>
    <w:rsid w:val="00F93E63"/>
    <w:rsid w:val="00F96321"/>
    <w:rsid w:val="00F9769F"/>
    <w:rsid w:val="00FA5E40"/>
    <w:rsid w:val="00FB0798"/>
    <w:rsid w:val="00FC2CA7"/>
    <w:rsid w:val="00FD1CBE"/>
    <w:rsid w:val="00FD5A54"/>
    <w:rsid w:val="00FE393B"/>
    <w:rsid w:val="00FF15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85A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3E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E41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E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E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E41"/>
    <w:rPr>
      <w:b/>
      <w:bCs/>
      <w:sz w:val="20"/>
      <w:szCs w:val="20"/>
    </w:rPr>
  </w:style>
  <w:style w:type="character" w:customStyle="1" w:styleId="period">
    <w:name w:val="period"/>
    <w:basedOn w:val="DefaultParagraphFont"/>
    <w:rsid w:val="00D13E41"/>
  </w:style>
  <w:style w:type="character" w:customStyle="1" w:styleId="cit">
    <w:name w:val="cit"/>
    <w:basedOn w:val="DefaultParagraphFont"/>
    <w:rsid w:val="00D13E41"/>
  </w:style>
  <w:style w:type="paragraph" w:customStyle="1" w:styleId="Bibliografie1">
    <w:name w:val="Bibliografie1"/>
    <w:basedOn w:val="Normal"/>
    <w:link w:val="BibliographyChar"/>
    <w:rsid w:val="00BC1E00"/>
    <w:pPr>
      <w:tabs>
        <w:tab w:val="left" w:pos="380"/>
      </w:tabs>
      <w:spacing w:after="240"/>
      <w:ind w:left="384" w:hanging="384"/>
      <w:jc w:val="both"/>
    </w:pPr>
    <w:rPr>
      <w:lang w:val="en-US"/>
    </w:rPr>
  </w:style>
  <w:style w:type="character" w:customStyle="1" w:styleId="BibliographyChar">
    <w:name w:val="Bibliography Char"/>
    <w:basedOn w:val="DefaultParagraphFont"/>
    <w:link w:val="Bibliografie1"/>
    <w:rsid w:val="00BC1E00"/>
    <w:rPr>
      <w:rFonts w:ascii="Times New Roman" w:eastAsia="Times New Roman" w:hAnsi="Times New Roman" w:cs="Times New Roman"/>
      <w:lang w:val="en-US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A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A91"/>
    <w:rPr>
      <w:rFonts w:ascii="Segoe UI" w:eastAsia="Times New Roman" w:hAnsi="Segoe UI" w:cs="Segoe UI"/>
      <w:sz w:val="18"/>
      <w:szCs w:val="18"/>
      <w:lang w:eastAsia="nl-NL"/>
    </w:rPr>
  </w:style>
  <w:style w:type="character" w:customStyle="1" w:styleId="docsum-authors">
    <w:name w:val="docsum-authors"/>
    <w:basedOn w:val="DefaultParagraphFont"/>
    <w:rsid w:val="00B61D5A"/>
  </w:style>
  <w:style w:type="paragraph" w:styleId="Revision">
    <w:name w:val="Revision"/>
    <w:hidden/>
    <w:uiPriority w:val="99"/>
    <w:semiHidden/>
    <w:rsid w:val="007C53DD"/>
    <w:rPr>
      <w:rFonts w:ascii="Times New Roman" w:eastAsia="Times New Roman" w:hAnsi="Times New Roman" w:cs="Times New Roman"/>
      <w:lang w:eastAsia="nl-NL"/>
    </w:rPr>
  </w:style>
  <w:style w:type="paragraph" w:styleId="ListParagraph">
    <w:name w:val="List Paragraph"/>
    <w:basedOn w:val="Normal"/>
    <w:uiPriority w:val="34"/>
    <w:qFormat/>
    <w:rsid w:val="0084353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4B68A8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1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39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77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03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81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5c4c09-f590-4777-9530-f4791ac99823" xsi:nil="true"/>
    <lcf76f155ced4ddcb4097134ff3c332f xmlns="dec796d7-9e28-4689-a257-ab218d272014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DB6A91D09AA04FAC5C706F2836E663" ma:contentTypeVersion="15" ma:contentTypeDescription="Create a new document." ma:contentTypeScope="" ma:versionID="1b59076f6ce729d268167b641c22b47d">
  <xsd:schema xmlns:xsd="http://www.w3.org/2001/XMLSchema" xmlns:xs="http://www.w3.org/2001/XMLSchema" xmlns:p="http://schemas.microsoft.com/office/2006/metadata/properties" xmlns:ns2="dec796d7-9e28-4689-a257-ab218d272014" xmlns:ns3="af5c4c09-f590-4777-9530-f4791ac99823" targetNamespace="http://schemas.microsoft.com/office/2006/metadata/properties" ma:root="true" ma:fieldsID="afcf4e7ea2e08a19a9847d74fd19958e" ns2:_="" ns3:_="">
    <xsd:import namespace="dec796d7-9e28-4689-a257-ab218d272014"/>
    <xsd:import namespace="af5c4c09-f590-4777-9530-f4791ac998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c796d7-9e28-4689-a257-ab218d2720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25bbd86-fa32-471f-bdc5-e00fbd49e7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5c4c09-f590-4777-9530-f4791ac99823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ef374f60-c9e6-4d90-8018-d62ac5944da7}" ma:internalName="TaxCatchAll" ma:showField="CatchAllData" ma:web="af5c4c09-f590-4777-9530-f4791ac998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A7931E-355D-40D9-9C49-E4284D330644}">
  <ds:schemaRefs>
    <ds:schemaRef ds:uri="http://schemas.microsoft.com/office/2006/metadata/properties"/>
    <ds:schemaRef ds:uri="http://schemas.microsoft.com/office/infopath/2007/PartnerControls"/>
    <ds:schemaRef ds:uri="af5c4c09-f590-4777-9530-f4791ac99823"/>
    <ds:schemaRef ds:uri="dec796d7-9e28-4689-a257-ab218d272014"/>
  </ds:schemaRefs>
</ds:datastoreItem>
</file>

<file path=customXml/itemProps2.xml><?xml version="1.0" encoding="utf-8"?>
<ds:datastoreItem xmlns:ds="http://schemas.openxmlformats.org/officeDocument/2006/customXml" ds:itemID="{32C56B90-30EB-48CE-A38C-DA89C258BE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8D6E87-0096-4756-A4CE-37A94E2970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c796d7-9e28-4689-a257-ab218d272014"/>
    <ds:schemaRef ds:uri="af5c4c09-f590-4777-9530-f4791ac998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C2BB3AC-84FF-4AD7-BB3B-6136883C1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84</Words>
  <Characters>2765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0043171</dc:creator>
  <cp:keywords/>
  <dc:description/>
  <cp:lastModifiedBy>INDIA</cp:lastModifiedBy>
  <cp:revision>4</cp:revision>
  <dcterms:created xsi:type="dcterms:W3CDTF">2022-11-04T14:27:00Z</dcterms:created>
  <dcterms:modified xsi:type="dcterms:W3CDTF">2022-11-22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QfGzGyAX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Mendeley Recent Style Id 0_1">
    <vt:lpwstr>http://www.zotero.org/styles/american-medical-association-10th-edition</vt:lpwstr>
  </property>
  <property fmtid="{D5CDD505-2E9C-101B-9397-08002B2CF9AE}" pid="4" name="Mendeley Recent Style Name 0_1">
    <vt:lpwstr>American Medical Association 10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ContentTypeId">
    <vt:lpwstr>0x01010034DB6A91D09AA04FAC5C706F2836E663</vt:lpwstr>
  </property>
  <property fmtid="{D5CDD505-2E9C-101B-9397-08002B2CF9AE}" pid="24" name="MediaServiceImageTags">
    <vt:lpwstr/>
  </property>
</Properties>
</file>